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F1F51" w14:textId="4996B0DE" w:rsidR="004673CF" w:rsidRPr="0078157A" w:rsidRDefault="005B1A57" w:rsidP="004673C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AdvP6EC5" w:hAnsi="Times New Roman" w:cs="Times New Roman"/>
          <w:kern w:val="0"/>
          <w:sz w:val="24"/>
          <w:szCs w:val="32"/>
        </w:rPr>
      </w:pPr>
      <w:r w:rsidRPr="005B1A57">
        <w:rPr>
          <w:rFonts w:ascii="Times New Roman" w:eastAsia="AdvP6EC5" w:hAnsi="Times New Roman" w:cs="Times New Roman"/>
          <w:b/>
          <w:kern w:val="0"/>
          <w:sz w:val="24"/>
          <w:szCs w:val="32"/>
        </w:rPr>
        <w:t>Additional Table S</w:t>
      </w:r>
      <w:r w:rsidR="00AA3A50">
        <w:rPr>
          <w:rFonts w:ascii="Times New Roman" w:eastAsia="AdvP6EC5" w:hAnsi="Times New Roman" w:cs="Times New Roman"/>
          <w:b/>
          <w:kern w:val="0"/>
          <w:sz w:val="24"/>
          <w:szCs w:val="32"/>
        </w:rPr>
        <w:t>8</w:t>
      </w:r>
      <w:bookmarkStart w:id="0" w:name="_GoBack"/>
      <w:bookmarkEnd w:id="0"/>
      <w:r w:rsidR="004673CF" w:rsidRPr="0078157A">
        <w:rPr>
          <w:rFonts w:ascii="Times New Roman" w:eastAsia="AdvP6EC5" w:hAnsi="Times New Roman" w:cs="Times New Roman"/>
          <w:b/>
          <w:kern w:val="0"/>
          <w:sz w:val="24"/>
          <w:szCs w:val="32"/>
        </w:rPr>
        <w:t xml:space="preserve">. </w:t>
      </w:r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 xml:space="preserve">Antibiotic phenotype </w:t>
      </w:r>
      <w:r w:rsidR="004673CF" w:rsidRPr="0078157A">
        <w:rPr>
          <w:rFonts w:ascii="Times New Roman" w:eastAsia="AdvP6EC5" w:hAnsi="Times New Roman" w:cs="Times New Roman" w:hint="eastAsia"/>
          <w:kern w:val="0"/>
          <w:sz w:val="24"/>
          <w:szCs w:val="32"/>
        </w:rPr>
        <w:t>and</w:t>
      </w:r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 xml:space="preserve"> </w:t>
      </w:r>
      <w:bookmarkStart w:id="1" w:name="OLE_LINK137"/>
      <w:bookmarkStart w:id="2" w:name="OLE_LINK138"/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>amino acid substitutions</w:t>
      </w:r>
      <w:bookmarkEnd w:id="1"/>
      <w:bookmarkEnd w:id="2"/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 xml:space="preserve"> </w:t>
      </w:r>
      <w:r w:rsidR="004673CF">
        <w:rPr>
          <w:rFonts w:ascii="Times New Roman" w:eastAsia="AdvP6EC5" w:hAnsi="Times New Roman" w:cs="Times New Roman"/>
          <w:kern w:val="0"/>
          <w:sz w:val="24"/>
          <w:szCs w:val="32"/>
        </w:rPr>
        <w:t>in</w:t>
      </w:r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 xml:space="preserve"> GyrA</w:t>
      </w:r>
      <w:r w:rsidR="004673CF">
        <w:rPr>
          <w:rFonts w:ascii="Times New Roman" w:eastAsia="AdvP6EC5" w:hAnsi="Times New Roman" w:cs="Times New Roman"/>
          <w:kern w:val="0"/>
          <w:sz w:val="24"/>
          <w:szCs w:val="32"/>
        </w:rPr>
        <w:t xml:space="preserve">, </w:t>
      </w:r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>ParC</w:t>
      </w:r>
      <w:r w:rsidR="004673CF">
        <w:rPr>
          <w:rFonts w:ascii="Times New Roman" w:eastAsia="AdvP6EC5" w:hAnsi="Times New Roman" w:cs="Times New Roman"/>
          <w:kern w:val="0"/>
          <w:sz w:val="24"/>
          <w:szCs w:val="32"/>
        </w:rPr>
        <w:t xml:space="preserve"> and</w:t>
      </w:r>
      <w:r w:rsidR="004673CF" w:rsidRPr="0007140A">
        <w:rPr>
          <w:rFonts w:ascii="Times New Roman" w:eastAsia="AdvP6EC5" w:hAnsi="Times New Roman" w:cs="Times New Roman" w:hint="eastAsia"/>
          <w:kern w:val="0"/>
          <w:sz w:val="24"/>
          <w:szCs w:val="32"/>
        </w:rPr>
        <w:t xml:space="preserve"> </w:t>
      </w:r>
      <w:r w:rsidR="004673CF" w:rsidRPr="0078157A">
        <w:rPr>
          <w:rFonts w:ascii="Times New Roman" w:eastAsia="AdvP6EC5" w:hAnsi="Times New Roman" w:cs="Times New Roman" w:hint="eastAsia"/>
          <w:kern w:val="0"/>
          <w:sz w:val="24"/>
          <w:szCs w:val="32"/>
        </w:rPr>
        <w:t>P</w:t>
      </w:r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 xml:space="preserve">arE </w:t>
      </w:r>
      <w:r w:rsidR="004673CF">
        <w:rPr>
          <w:rFonts w:ascii="Times New Roman" w:eastAsia="AdvP6EC5" w:hAnsi="Times New Roman" w:cs="Times New Roman"/>
          <w:kern w:val="0"/>
          <w:sz w:val="24"/>
          <w:szCs w:val="32"/>
        </w:rPr>
        <w:t>of</w:t>
      </w:r>
      <w:r w:rsidR="004673CF" w:rsidRPr="0078157A">
        <w:rPr>
          <w:rFonts w:ascii="Times New Roman" w:eastAsia="AdvP6EC5" w:hAnsi="Times New Roman" w:cs="Times New Roman"/>
          <w:kern w:val="0"/>
          <w:sz w:val="24"/>
          <w:szCs w:val="32"/>
        </w:rPr>
        <w:t xml:space="preserve"> </w:t>
      </w:r>
      <w:r w:rsidR="004673CF" w:rsidRPr="00A90FD9">
        <w:rPr>
          <w:rFonts w:ascii="Times New Roman" w:eastAsia="AdvP6EC5" w:hAnsi="Times New Roman" w:cs="Times New Roman"/>
          <w:i/>
          <w:kern w:val="0"/>
          <w:sz w:val="24"/>
          <w:szCs w:val="32"/>
        </w:rPr>
        <w:t>R. anatipestifer</w:t>
      </w:r>
    </w:p>
    <w:tbl>
      <w:tblPr>
        <w:tblStyle w:val="a8"/>
        <w:tblW w:w="144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857"/>
        <w:gridCol w:w="702"/>
        <w:gridCol w:w="702"/>
        <w:gridCol w:w="702"/>
        <w:gridCol w:w="1338"/>
        <w:gridCol w:w="3196"/>
        <w:gridCol w:w="3060"/>
        <w:gridCol w:w="3057"/>
      </w:tblGrid>
      <w:tr w:rsidR="004673CF" w:rsidRPr="0078157A" w14:paraId="6EE8885C" w14:textId="77777777" w:rsidTr="0036382B">
        <w:trPr>
          <w:jc w:val="center"/>
        </w:trPr>
        <w:tc>
          <w:tcPr>
            <w:tcW w:w="844" w:type="dxa"/>
            <w:vMerge w:val="restart"/>
          </w:tcPr>
          <w:p w14:paraId="4AA111C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sum</w:t>
            </w:r>
          </w:p>
          <w:p w14:paraId="2035129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isolate no.</w:t>
            </w:r>
          </w:p>
        </w:tc>
        <w:tc>
          <w:tcPr>
            <w:tcW w:w="2963" w:type="dxa"/>
            <w:gridSpan w:val="4"/>
          </w:tcPr>
          <w:p w14:paraId="2F15D90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MIC range of quinolone (μg/mL)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  <w:vertAlign w:val="superscript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12" w:space="0" w:color="auto"/>
            </w:tcBorders>
          </w:tcPr>
          <w:p w14:paraId="7434D7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each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 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type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 isolate no.</w:t>
            </w:r>
          </w:p>
        </w:tc>
        <w:tc>
          <w:tcPr>
            <w:tcW w:w="9313" w:type="dxa"/>
            <w:gridSpan w:val="3"/>
            <w:tcBorders>
              <w:bottom w:val="single" w:sz="8" w:space="0" w:color="auto"/>
            </w:tcBorders>
          </w:tcPr>
          <w:p w14:paraId="2A3C85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mino acid substitutions(frequency&gt;</w:t>
            </w:r>
            <w:r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20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%)</w:t>
            </w:r>
          </w:p>
        </w:tc>
      </w:tr>
      <w:tr w:rsidR="004673CF" w:rsidRPr="0078157A" w14:paraId="1055E5BE" w14:textId="77777777" w:rsidTr="0036382B">
        <w:trPr>
          <w:jc w:val="center"/>
        </w:trPr>
        <w:tc>
          <w:tcPr>
            <w:tcW w:w="844" w:type="dxa"/>
            <w:vMerge/>
            <w:tcBorders>
              <w:bottom w:val="single" w:sz="12" w:space="0" w:color="auto"/>
            </w:tcBorders>
          </w:tcPr>
          <w:p w14:paraId="69C4352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857" w:type="dxa"/>
            <w:tcBorders>
              <w:top w:val="single" w:sz="8" w:space="0" w:color="auto"/>
              <w:bottom w:val="single" w:sz="12" w:space="0" w:color="auto"/>
            </w:tcBorders>
          </w:tcPr>
          <w:p w14:paraId="2737B2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N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12" w:space="0" w:color="auto"/>
            </w:tcBorders>
          </w:tcPr>
          <w:p w14:paraId="1ED5D41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IP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12" w:space="0" w:color="auto"/>
            </w:tcBorders>
          </w:tcPr>
          <w:p w14:paraId="0C36C10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E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NR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12" w:space="0" w:color="auto"/>
            </w:tcBorders>
          </w:tcPr>
          <w:p w14:paraId="2B985D1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O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FX</w:t>
            </w:r>
          </w:p>
        </w:tc>
        <w:tc>
          <w:tcPr>
            <w:tcW w:w="1338" w:type="dxa"/>
            <w:vMerge/>
            <w:tcBorders>
              <w:bottom w:val="single" w:sz="12" w:space="0" w:color="auto"/>
            </w:tcBorders>
          </w:tcPr>
          <w:p w14:paraId="0F375D7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3196" w:type="dxa"/>
            <w:tcBorders>
              <w:top w:val="single" w:sz="8" w:space="0" w:color="auto"/>
              <w:bottom w:val="single" w:sz="12" w:space="0" w:color="auto"/>
            </w:tcBorders>
          </w:tcPr>
          <w:p w14:paraId="5A09ADF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GyrA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12" w:space="0" w:color="auto"/>
            </w:tcBorders>
          </w:tcPr>
          <w:p w14:paraId="4062DF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P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rC</w:t>
            </w:r>
          </w:p>
        </w:tc>
        <w:tc>
          <w:tcPr>
            <w:tcW w:w="3057" w:type="dxa"/>
            <w:tcBorders>
              <w:top w:val="single" w:sz="8" w:space="0" w:color="auto"/>
              <w:bottom w:val="single" w:sz="12" w:space="0" w:color="auto"/>
            </w:tcBorders>
          </w:tcPr>
          <w:p w14:paraId="2C1A846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P</w:t>
            </w:r>
            <w:r w:rsidRPr="0078157A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rE</w:t>
            </w:r>
          </w:p>
        </w:tc>
      </w:tr>
      <w:tr w:rsidR="004673CF" w:rsidRPr="0078157A" w14:paraId="1F11F9BC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4A5B75B3" w14:textId="77777777" w:rsidR="004673CF" w:rsidRPr="0078157A" w:rsidRDefault="00DE38F3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1BF3F67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0F01110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4CB4097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479E062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2A1EF49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09659BA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tcBorders>
              <w:top w:val="nil"/>
            </w:tcBorders>
          </w:tcPr>
          <w:p w14:paraId="1A10871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tcBorders>
              <w:top w:val="nil"/>
            </w:tcBorders>
          </w:tcPr>
          <w:p w14:paraId="071A82A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B689318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0FA6715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F563053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888E2AE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66CF0E0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C6175AD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1EC3F73" w14:textId="77777777" w:rsidR="004673CF" w:rsidRDefault="00DE38F3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5F4ACAD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tcBorders>
              <w:top w:val="nil"/>
            </w:tcBorders>
          </w:tcPr>
          <w:p w14:paraId="5354461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tcBorders>
              <w:top w:val="nil"/>
            </w:tcBorders>
          </w:tcPr>
          <w:p w14:paraId="6311C2B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1EE72A3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35DFCFA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62EA5B1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6975796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707D8A1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30E68BD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AD4E2BD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540B62D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tcBorders>
              <w:top w:val="nil"/>
            </w:tcBorders>
          </w:tcPr>
          <w:p w14:paraId="53DAFD5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tcBorders>
              <w:top w:val="nil"/>
            </w:tcBorders>
          </w:tcPr>
          <w:p w14:paraId="1336A1E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78BBCE98" w14:textId="77777777" w:rsidTr="0036382B">
        <w:trPr>
          <w:jc w:val="center"/>
        </w:trPr>
        <w:tc>
          <w:tcPr>
            <w:tcW w:w="844" w:type="dxa"/>
            <w:tcBorders>
              <w:top w:val="nil"/>
            </w:tcBorders>
          </w:tcPr>
          <w:p w14:paraId="23B0AEE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</w:tcBorders>
          </w:tcPr>
          <w:p w14:paraId="4C31DB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</w:tcBorders>
          </w:tcPr>
          <w:p w14:paraId="2FBEE80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</w:tcBorders>
          </w:tcPr>
          <w:p w14:paraId="49D88AF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</w:tcBorders>
          </w:tcPr>
          <w:p w14:paraId="1359176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BE492A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6ADBEE2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tcBorders>
              <w:top w:val="nil"/>
            </w:tcBorders>
          </w:tcPr>
          <w:p w14:paraId="124B6EC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y752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68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u827Asp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Met833Il</w:t>
            </w:r>
          </w:p>
        </w:tc>
        <w:tc>
          <w:tcPr>
            <w:tcW w:w="3057" w:type="dxa"/>
            <w:tcBorders>
              <w:top w:val="nil"/>
            </w:tcBorders>
          </w:tcPr>
          <w:p w14:paraId="72E5E62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31B666E0" w14:textId="77777777" w:rsidTr="0036382B">
        <w:trPr>
          <w:jc w:val="center"/>
        </w:trPr>
        <w:tc>
          <w:tcPr>
            <w:tcW w:w="844" w:type="dxa"/>
            <w:tcBorders>
              <w:top w:val="nil"/>
            </w:tcBorders>
          </w:tcPr>
          <w:p w14:paraId="57F1887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</w:tcBorders>
          </w:tcPr>
          <w:p w14:paraId="680C2E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</w:tcBorders>
          </w:tcPr>
          <w:p w14:paraId="3654F12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</w:tcBorders>
          </w:tcPr>
          <w:p w14:paraId="73B45FD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</w:tcBorders>
          </w:tcPr>
          <w:p w14:paraId="69CD08C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9D5AB8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15233F7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tcBorders>
              <w:top w:val="nil"/>
            </w:tcBorders>
          </w:tcPr>
          <w:p w14:paraId="0446091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586Ala</w:t>
            </w:r>
          </w:p>
        </w:tc>
        <w:tc>
          <w:tcPr>
            <w:tcW w:w="3057" w:type="dxa"/>
            <w:tcBorders>
              <w:top w:val="nil"/>
            </w:tcBorders>
          </w:tcPr>
          <w:p w14:paraId="0DD7FA9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4CDEF2D8" w14:textId="77777777" w:rsidTr="0036382B">
        <w:trPr>
          <w:jc w:val="center"/>
        </w:trPr>
        <w:tc>
          <w:tcPr>
            <w:tcW w:w="844" w:type="dxa"/>
            <w:tcBorders>
              <w:bottom w:val="nil"/>
            </w:tcBorders>
          </w:tcPr>
          <w:p w14:paraId="3D95734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857" w:type="dxa"/>
            <w:tcBorders>
              <w:bottom w:val="nil"/>
            </w:tcBorders>
          </w:tcPr>
          <w:p w14:paraId="2974EEDF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bottom w:val="nil"/>
            </w:tcBorders>
          </w:tcPr>
          <w:p w14:paraId="05FCA6B3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bottom w:val="nil"/>
            </w:tcBorders>
          </w:tcPr>
          <w:p w14:paraId="4893D1A8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bottom w:val="nil"/>
            </w:tcBorders>
          </w:tcPr>
          <w:p w14:paraId="69DEEF73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894EB51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 w:val="restart"/>
            <w:tcBorders>
              <w:top w:val="nil"/>
            </w:tcBorders>
          </w:tcPr>
          <w:p w14:paraId="7414426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vMerge w:val="restart"/>
            <w:tcBorders>
              <w:top w:val="nil"/>
            </w:tcBorders>
          </w:tcPr>
          <w:p w14:paraId="4844BAF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y752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68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u827Asp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Met833Il</w:t>
            </w:r>
          </w:p>
        </w:tc>
        <w:tc>
          <w:tcPr>
            <w:tcW w:w="3057" w:type="dxa"/>
            <w:vMerge w:val="restart"/>
            <w:tcBorders>
              <w:top w:val="nil"/>
            </w:tcBorders>
          </w:tcPr>
          <w:p w14:paraId="0FC67E1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6349DCCA" w14:textId="77777777" w:rsidTr="0036382B">
        <w:trPr>
          <w:jc w:val="center"/>
        </w:trPr>
        <w:tc>
          <w:tcPr>
            <w:tcW w:w="844" w:type="dxa"/>
            <w:tcBorders>
              <w:bottom w:val="nil"/>
            </w:tcBorders>
          </w:tcPr>
          <w:p w14:paraId="201729C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bottom w:val="nil"/>
            </w:tcBorders>
          </w:tcPr>
          <w:p w14:paraId="33AB7571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bottom w:val="nil"/>
            </w:tcBorders>
          </w:tcPr>
          <w:p w14:paraId="53C52CF7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bottom w:val="nil"/>
            </w:tcBorders>
          </w:tcPr>
          <w:p w14:paraId="4E5AF36B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bottom w:val="nil"/>
            </w:tcBorders>
          </w:tcPr>
          <w:p w14:paraId="12393B19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89CDEC9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51BA16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00BEB3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44AC3E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164255F5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23A81ED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3B4798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DA5D0F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D4F10D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D45D1E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A92AE4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6834194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31BAAA0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118FA2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556ACBC5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09E8680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3EBAE15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38237CA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5A32A41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&lt;0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F98F2C7" w14:textId="77777777" w:rsidR="004673CF" w:rsidRPr="001E458C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1E458C">
              <w:rPr>
                <w:rFonts w:ascii="Times New Roman" w:eastAsia="AdvP6EC5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9A69D19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7E5BBF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0369FF6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477DD2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DC92E64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7D1838C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5471FE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4A0CE3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8131AC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FF5EF4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8E91AC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71B465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tcBorders>
              <w:top w:val="nil"/>
            </w:tcBorders>
          </w:tcPr>
          <w:p w14:paraId="30A70EA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057" w:type="dxa"/>
            <w:tcBorders>
              <w:top w:val="nil"/>
            </w:tcBorders>
          </w:tcPr>
          <w:p w14:paraId="13EB1D2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4673CF" w:rsidRPr="0078157A" w14:paraId="26CBB5CC" w14:textId="77777777" w:rsidTr="0036382B">
        <w:trPr>
          <w:jc w:val="center"/>
        </w:trPr>
        <w:tc>
          <w:tcPr>
            <w:tcW w:w="844" w:type="dxa"/>
            <w:vMerge w:val="restart"/>
            <w:tcBorders>
              <w:top w:val="nil"/>
            </w:tcBorders>
          </w:tcPr>
          <w:p w14:paraId="6A057D0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lastRenderedPageBreak/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F9A796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430CBB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F04478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239FA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53DEB9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  <w:tcBorders>
              <w:top w:val="nil"/>
            </w:tcBorders>
          </w:tcPr>
          <w:p w14:paraId="0384597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vMerge w:val="restart"/>
            <w:tcBorders>
              <w:top w:val="nil"/>
            </w:tcBorders>
          </w:tcPr>
          <w:p w14:paraId="076856D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057" w:type="dxa"/>
            <w:vMerge w:val="restart"/>
            <w:tcBorders>
              <w:top w:val="nil"/>
            </w:tcBorders>
          </w:tcPr>
          <w:p w14:paraId="48D8233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</w:p>
        </w:tc>
      </w:tr>
      <w:tr w:rsidR="004673CF" w:rsidRPr="0078157A" w14:paraId="4C4E01D7" w14:textId="77777777" w:rsidTr="0036382B">
        <w:trPr>
          <w:jc w:val="center"/>
        </w:trPr>
        <w:tc>
          <w:tcPr>
            <w:tcW w:w="844" w:type="dxa"/>
            <w:vMerge/>
          </w:tcPr>
          <w:p w14:paraId="700A0B2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C5AD24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341B20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A5888C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183C48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718775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  <w:tcBorders>
              <w:top w:val="nil"/>
            </w:tcBorders>
          </w:tcPr>
          <w:p w14:paraId="10A82DB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</w:tcPr>
          <w:p w14:paraId="1EED78E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  <w:tcBorders>
              <w:top w:val="nil"/>
            </w:tcBorders>
          </w:tcPr>
          <w:p w14:paraId="1744FA9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44F220DD" w14:textId="77777777" w:rsidTr="0036382B">
        <w:trPr>
          <w:jc w:val="center"/>
        </w:trPr>
        <w:tc>
          <w:tcPr>
            <w:tcW w:w="844" w:type="dxa"/>
            <w:vMerge/>
          </w:tcPr>
          <w:p w14:paraId="67A97B8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BF4F5D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F88D08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EB4187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E1B762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E8FB53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A27E80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27FD47B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3AB4CB9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255B5E70" w14:textId="77777777" w:rsidTr="0036382B">
        <w:trPr>
          <w:jc w:val="center"/>
        </w:trPr>
        <w:tc>
          <w:tcPr>
            <w:tcW w:w="844" w:type="dxa"/>
            <w:vMerge/>
          </w:tcPr>
          <w:p w14:paraId="17E3980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114CF56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</w:tcBorders>
          </w:tcPr>
          <w:p w14:paraId="507034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</w:tcBorders>
          </w:tcPr>
          <w:p w14:paraId="7B8BE40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</w:tcBorders>
          </w:tcPr>
          <w:p w14:paraId="40B7897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</w:tcBorders>
          </w:tcPr>
          <w:p w14:paraId="5C2107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A37E2F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D0AAEE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DE42B3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07633715" w14:textId="77777777" w:rsidTr="0036382B">
        <w:trPr>
          <w:jc w:val="center"/>
        </w:trPr>
        <w:tc>
          <w:tcPr>
            <w:tcW w:w="844" w:type="dxa"/>
            <w:vMerge/>
          </w:tcPr>
          <w:p w14:paraId="3D42A6A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41006F2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</w:tcBorders>
          </w:tcPr>
          <w:p w14:paraId="48B5B34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</w:tcBorders>
          </w:tcPr>
          <w:p w14:paraId="7DAC029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4AEC132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</w:tcBorders>
          </w:tcPr>
          <w:p w14:paraId="5DA69C5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5BC8E77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565622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D725CE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72A15A1B" w14:textId="77777777" w:rsidTr="0036382B">
        <w:trPr>
          <w:jc w:val="center"/>
        </w:trPr>
        <w:tc>
          <w:tcPr>
            <w:tcW w:w="844" w:type="dxa"/>
            <w:vMerge/>
          </w:tcPr>
          <w:p w14:paraId="0444CB5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5E39909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</w:tcBorders>
          </w:tcPr>
          <w:p w14:paraId="616D9FD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</w:tcBorders>
          </w:tcPr>
          <w:p w14:paraId="459AD06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5F39E79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</w:tcBorders>
          </w:tcPr>
          <w:p w14:paraId="4B7591F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86CDCC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035FE09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038EB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1B740F34" w14:textId="77777777" w:rsidTr="0036382B">
        <w:trPr>
          <w:jc w:val="center"/>
        </w:trPr>
        <w:tc>
          <w:tcPr>
            <w:tcW w:w="844" w:type="dxa"/>
            <w:vMerge/>
          </w:tcPr>
          <w:p w14:paraId="330AA71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3AB8B26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</w:tcBorders>
          </w:tcPr>
          <w:p w14:paraId="5AA1418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</w:tcBorders>
          </w:tcPr>
          <w:p w14:paraId="775CD58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</w:tcBorders>
          </w:tcPr>
          <w:p w14:paraId="3F77857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</w:tcBorders>
          </w:tcPr>
          <w:p w14:paraId="6746EFE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276F59E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75D9921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36C76B8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272499A9" w14:textId="77777777" w:rsidTr="0036382B">
        <w:trPr>
          <w:jc w:val="center"/>
        </w:trPr>
        <w:tc>
          <w:tcPr>
            <w:tcW w:w="844" w:type="dxa"/>
            <w:vMerge/>
          </w:tcPr>
          <w:p w14:paraId="4E78017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6CDD790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0778642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30A7BE0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2E320EC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</w:tcBorders>
          </w:tcPr>
          <w:p w14:paraId="516DA1E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75E95BA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146D369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3CD3DF2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3C2F175" w14:textId="77777777" w:rsidTr="0036382B">
        <w:trPr>
          <w:jc w:val="center"/>
        </w:trPr>
        <w:tc>
          <w:tcPr>
            <w:tcW w:w="844" w:type="dxa"/>
            <w:vMerge/>
          </w:tcPr>
          <w:p w14:paraId="4227AE9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07622B5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5C25FAA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380CD1A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</w:tcBorders>
          </w:tcPr>
          <w:p w14:paraId="5ED39B0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</w:tcBorders>
          </w:tcPr>
          <w:p w14:paraId="76EE5D1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196" w:type="dxa"/>
            <w:vMerge/>
          </w:tcPr>
          <w:p w14:paraId="317517A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7418A68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70BA3CF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7E54D7A" w14:textId="77777777" w:rsidTr="0036382B">
        <w:trPr>
          <w:jc w:val="center"/>
        </w:trPr>
        <w:tc>
          <w:tcPr>
            <w:tcW w:w="844" w:type="dxa"/>
            <w:vMerge/>
          </w:tcPr>
          <w:p w14:paraId="58B5E1D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54A66BE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0F86FCA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489743D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</w:tcBorders>
          </w:tcPr>
          <w:p w14:paraId="6E11AF1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</w:tcBorders>
          </w:tcPr>
          <w:p w14:paraId="37781E5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162FCC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2B9213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33BCAF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5AF67889" w14:textId="77777777" w:rsidTr="0036382B">
        <w:trPr>
          <w:jc w:val="center"/>
        </w:trPr>
        <w:tc>
          <w:tcPr>
            <w:tcW w:w="844" w:type="dxa"/>
            <w:vMerge/>
          </w:tcPr>
          <w:p w14:paraId="72DA178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33C6CBC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6C844A7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2A29816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</w:tcBorders>
          </w:tcPr>
          <w:p w14:paraId="15566C6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</w:tcBorders>
          </w:tcPr>
          <w:p w14:paraId="2F890A9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7687A5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3E2AC8A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A6189F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45468246" w14:textId="77777777" w:rsidTr="0036382B">
        <w:trPr>
          <w:jc w:val="center"/>
        </w:trPr>
        <w:tc>
          <w:tcPr>
            <w:tcW w:w="844" w:type="dxa"/>
            <w:vMerge/>
          </w:tcPr>
          <w:p w14:paraId="3C7AF54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541FEED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681AB6B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63DFCFE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</w:tcBorders>
          </w:tcPr>
          <w:p w14:paraId="1C370FA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</w:tcBorders>
          </w:tcPr>
          <w:p w14:paraId="076071D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19FC9F8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0B809DA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02D4F4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6C3FD0E6" w14:textId="77777777" w:rsidTr="0036382B">
        <w:trPr>
          <w:jc w:val="center"/>
        </w:trPr>
        <w:tc>
          <w:tcPr>
            <w:tcW w:w="844" w:type="dxa"/>
            <w:vMerge/>
          </w:tcPr>
          <w:p w14:paraId="3D00957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5A72CE7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0168B6E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293E854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</w:tcBorders>
          </w:tcPr>
          <w:p w14:paraId="5E8CC7B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  <w:tcBorders>
              <w:top w:val="nil"/>
            </w:tcBorders>
          </w:tcPr>
          <w:p w14:paraId="59D5CC2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7A058CB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1F5450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79667FC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628B56B1" w14:textId="77777777" w:rsidTr="0036382B">
        <w:trPr>
          <w:jc w:val="center"/>
        </w:trPr>
        <w:tc>
          <w:tcPr>
            <w:tcW w:w="844" w:type="dxa"/>
            <w:vMerge/>
          </w:tcPr>
          <w:p w14:paraId="673DF3F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4EC5915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0C668AE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</w:tcBorders>
          </w:tcPr>
          <w:p w14:paraId="54ECA6C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</w:tcBorders>
          </w:tcPr>
          <w:p w14:paraId="15C5E8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</w:tcBorders>
          </w:tcPr>
          <w:p w14:paraId="648373A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21F9845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7C561AC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E4E07B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03FDBA47" w14:textId="77777777" w:rsidTr="0036382B">
        <w:trPr>
          <w:jc w:val="center"/>
        </w:trPr>
        <w:tc>
          <w:tcPr>
            <w:tcW w:w="844" w:type="dxa"/>
            <w:vMerge/>
          </w:tcPr>
          <w:p w14:paraId="1689A24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3922B5A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</w:tcBorders>
          </w:tcPr>
          <w:p w14:paraId="039F0B2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077AAD7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</w:tcBorders>
          </w:tcPr>
          <w:p w14:paraId="085D2B6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</w:tcBorders>
          </w:tcPr>
          <w:p w14:paraId="79562C2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79EA024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2165692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4A7EF80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7F2A5C30" w14:textId="77777777" w:rsidTr="0036382B">
        <w:trPr>
          <w:jc w:val="center"/>
        </w:trPr>
        <w:tc>
          <w:tcPr>
            <w:tcW w:w="844" w:type="dxa"/>
            <w:tcBorders>
              <w:top w:val="nil"/>
            </w:tcBorders>
          </w:tcPr>
          <w:p w14:paraId="37DFDCD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</w:tcBorders>
          </w:tcPr>
          <w:p w14:paraId="2227A33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</w:tcBorders>
          </w:tcPr>
          <w:p w14:paraId="65ACFB3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382DB04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4BD0DBC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</w:tcBorders>
          </w:tcPr>
          <w:p w14:paraId="268C336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6B9D465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tcBorders>
              <w:top w:val="nil"/>
            </w:tcBorders>
          </w:tcPr>
          <w:p w14:paraId="0BA079D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057" w:type="dxa"/>
            <w:tcBorders>
              <w:top w:val="nil"/>
            </w:tcBorders>
          </w:tcPr>
          <w:p w14:paraId="266EAE8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25F59DB2" w14:textId="77777777" w:rsidTr="0036382B">
        <w:trPr>
          <w:jc w:val="center"/>
        </w:trPr>
        <w:tc>
          <w:tcPr>
            <w:tcW w:w="844" w:type="dxa"/>
            <w:tcBorders>
              <w:top w:val="nil"/>
            </w:tcBorders>
          </w:tcPr>
          <w:p w14:paraId="171F93E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lastRenderedPageBreak/>
              <w:t>1</w:t>
            </w:r>
          </w:p>
        </w:tc>
        <w:tc>
          <w:tcPr>
            <w:tcW w:w="857" w:type="dxa"/>
            <w:tcBorders>
              <w:top w:val="nil"/>
            </w:tcBorders>
          </w:tcPr>
          <w:p w14:paraId="3179BF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26A680B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5CA51F5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</w:tcBorders>
          </w:tcPr>
          <w:p w14:paraId="45AFEFD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</w:tcBorders>
          </w:tcPr>
          <w:p w14:paraId="0990335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7C0F5C1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tcBorders>
              <w:top w:val="nil"/>
            </w:tcBorders>
          </w:tcPr>
          <w:p w14:paraId="744CA80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</w:p>
        </w:tc>
        <w:tc>
          <w:tcPr>
            <w:tcW w:w="3057" w:type="dxa"/>
            <w:tcBorders>
              <w:top w:val="nil"/>
            </w:tcBorders>
          </w:tcPr>
          <w:p w14:paraId="3BD643D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</w:p>
        </w:tc>
      </w:tr>
      <w:tr w:rsidR="004673CF" w:rsidRPr="0078157A" w14:paraId="7BCDD06A" w14:textId="77777777" w:rsidTr="0036382B">
        <w:trPr>
          <w:jc w:val="center"/>
        </w:trPr>
        <w:tc>
          <w:tcPr>
            <w:tcW w:w="844" w:type="dxa"/>
            <w:vMerge w:val="restart"/>
            <w:tcBorders>
              <w:top w:val="nil"/>
            </w:tcBorders>
          </w:tcPr>
          <w:p w14:paraId="5AAF828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7" w:type="dxa"/>
            <w:tcBorders>
              <w:top w:val="nil"/>
            </w:tcBorders>
          </w:tcPr>
          <w:p w14:paraId="1A2FCFE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3747E71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</w:tcBorders>
          </w:tcPr>
          <w:p w14:paraId="5C789E0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</w:tcBorders>
          </w:tcPr>
          <w:p w14:paraId="1A53D32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</w:tcBorders>
          </w:tcPr>
          <w:p w14:paraId="1CD9549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  <w:tcBorders>
              <w:top w:val="nil"/>
            </w:tcBorders>
          </w:tcPr>
          <w:p w14:paraId="5890011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vMerge w:val="restart"/>
            <w:tcBorders>
              <w:top w:val="nil"/>
            </w:tcBorders>
          </w:tcPr>
          <w:p w14:paraId="2787E64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</w:p>
        </w:tc>
        <w:tc>
          <w:tcPr>
            <w:tcW w:w="3057" w:type="dxa"/>
            <w:vMerge w:val="restart"/>
            <w:tcBorders>
              <w:top w:val="nil"/>
            </w:tcBorders>
          </w:tcPr>
          <w:p w14:paraId="239A918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542AC9B9" w14:textId="77777777" w:rsidTr="0036382B">
        <w:trPr>
          <w:jc w:val="center"/>
        </w:trPr>
        <w:tc>
          <w:tcPr>
            <w:tcW w:w="844" w:type="dxa"/>
            <w:vMerge/>
          </w:tcPr>
          <w:p w14:paraId="21C173B0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157FE0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</w:tcBorders>
          </w:tcPr>
          <w:p w14:paraId="65C55C5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</w:tcBorders>
          </w:tcPr>
          <w:p w14:paraId="5F74BBC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</w:tcBorders>
          </w:tcPr>
          <w:p w14:paraId="1C551F1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</w:tcBorders>
          </w:tcPr>
          <w:p w14:paraId="0896354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0586DE0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2200885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97B244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71671EFE" w14:textId="77777777" w:rsidTr="0036382B">
        <w:trPr>
          <w:jc w:val="center"/>
        </w:trPr>
        <w:tc>
          <w:tcPr>
            <w:tcW w:w="844" w:type="dxa"/>
            <w:tcBorders>
              <w:top w:val="nil"/>
            </w:tcBorders>
          </w:tcPr>
          <w:p w14:paraId="08899E9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</w:tcBorders>
          </w:tcPr>
          <w:p w14:paraId="2294EAC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</w:tcBorders>
          </w:tcPr>
          <w:p w14:paraId="45FFC6C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</w:tcBorders>
          </w:tcPr>
          <w:p w14:paraId="0079D57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</w:tcBorders>
          </w:tcPr>
          <w:p w14:paraId="5CFF759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</w:tcBorders>
          </w:tcPr>
          <w:p w14:paraId="4F4F44F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</w:tcBorders>
          </w:tcPr>
          <w:p w14:paraId="2F15FA5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tcBorders>
              <w:top w:val="nil"/>
            </w:tcBorders>
          </w:tcPr>
          <w:p w14:paraId="7930EAE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Gly752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68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u827Asp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Met833Ile</w:t>
            </w:r>
          </w:p>
        </w:tc>
        <w:tc>
          <w:tcPr>
            <w:tcW w:w="3057" w:type="dxa"/>
            <w:tcBorders>
              <w:top w:val="nil"/>
            </w:tcBorders>
          </w:tcPr>
          <w:p w14:paraId="64B0E5A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</w:p>
        </w:tc>
      </w:tr>
      <w:tr w:rsidR="004673CF" w:rsidRPr="0078157A" w14:paraId="498C3FDC" w14:textId="77777777" w:rsidTr="0036382B">
        <w:trPr>
          <w:jc w:val="center"/>
        </w:trPr>
        <w:tc>
          <w:tcPr>
            <w:tcW w:w="844" w:type="dxa"/>
            <w:vMerge w:val="restart"/>
            <w:tcBorders>
              <w:top w:val="nil"/>
            </w:tcBorders>
          </w:tcPr>
          <w:p w14:paraId="1C1CE29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857" w:type="dxa"/>
            <w:tcBorders>
              <w:top w:val="nil"/>
            </w:tcBorders>
          </w:tcPr>
          <w:p w14:paraId="1B2EBA6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</w:tcBorders>
          </w:tcPr>
          <w:p w14:paraId="6AB2476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</w:tcBorders>
          </w:tcPr>
          <w:p w14:paraId="54692A0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</w:tcBorders>
          </w:tcPr>
          <w:p w14:paraId="617E4DE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8" w:type="dxa"/>
            <w:tcBorders>
              <w:top w:val="nil"/>
            </w:tcBorders>
          </w:tcPr>
          <w:p w14:paraId="4580287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  <w:tcBorders>
              <w:top w:val="nil"/>
            </w:tcBorders>
          </w:tcPr>
          <w:p w14:paraId="609DD70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vMerge w:val="restart"/>
            <w:tcBorders>
              <w:top w:val="nil"/>
            </w:tcBorders>
          </w:tcPr>
          <w:p w14:paraId="224F8B1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799Ala, Ile811Val</w:t>
            </w:r>
          </w:p>
        </w:tc>
        <w:tc>
          <w:tcPr>
            <w:tcW w:w="3057" w:type="dxa"/>
            <w:vMerge w:val="restart"/>
            <w:tcBorders>
              <w:top w:val="nil"/>
            </w:tcBorders>
          </w:tcPr>
          <w:p w14:paraId="6098309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</w:p>
        </w:tc>
      </w:tr>
      <w:tr w:rsidR="004673CF" w:rsidRPr="0078157A" w14:paraId="4095CDD7" w14:textId="77777777" w:rsidTr="0036382B">
        <w:trPr>
          <w:jc w:val="center"/>
        </w:trPr>
        <w:tc>
          <w:tcPr>
            <w:tcW w:w="844" w:type="dxa"/>
            <w:vMerge/>
          </w:tcPr>
          <w:p w14:paraId="247AA73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06D25E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65492C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58F66B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96411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EF1337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650435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4033EB5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2D781A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4803B6CE" w14:textId="77777777" w:rsidTr="0036382B">
        <w:trPr>
          <w:jc w:val="center"/>
        </w:trPr>
        <w:tc>
          <w:tcPr>
            <w:tcW w:w="844" w:type="dxa"/>
            <w:vMerge/>
          </w:tcPr>
          <w:p w14:paraId="4E0699B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E437E1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E49CB5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00ABA6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69E97B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D2E9F6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60A5B8B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50AC01D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71CFB29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14B47E31" w14:textId="77777777" w:rsidTr="0036382B">
        <w:trPr>
          <w:jc w:val="center"/>
        </w:trPr>
        <w:tc>
          <w:tcPr>
            <w:tcW w:w="844" w:type="dxa"/>
            <w:vMerge/>
          </w:tcPr>
          <w:p w14:paraId="5188D6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98F3D4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72F585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E5DB3C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BC620B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AE22DB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52010E3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0D8B1F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D363C4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79ED6F97" w14:textId="77777777" w:rsidTr="0036382B">
        <w:trPr>
          <w:jc w:val="center"/>
        </w:trPr>
        <w:tc>
          <w:tcPr>
            <w:tcW w:w="844" w:type="dxa"/>
            <w:vMerge/>
          </w:tcPr>
          <w:p w14:paraId="6B59C8F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E7F50D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54C5ED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DDEE36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AC7A27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7B08F5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1B78BE6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022E14B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3CDCB3E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39670EAC" w14:textId="77777777" w:rsidTr="0036382B">
        <w:trPr>
          <w:jc w:val="center"/>
        </w:trPr>
        <w:tc>
          <w:tcPr>
            <w:tcW w:w="844" w:type="dxa"/>
            <w:vMerge/>
          </w:tcPr>
          <w:p w14:paraId="24DEF52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870D35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B6833C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7963EB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9F0D6E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77085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2B3D5D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781F75C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9F6BAB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6338F1E8" w14:textId="77777777" w:rsidTr="0036382B">
        <w:trPr>
          <w:jc w:val="center"/>
        </w:trPr>
        <w:tc>
          <w:tcPr>
            <w:tcW w:w="844" w:type="dxa"/>
            <w:vMerge/>
          </w:tcPr>
          <w:p w14:paraId="41AABBC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DF3366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67A2D1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81F820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BCBF76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ADEC80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FAC11A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472D0E9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695FDD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67E3328A" w14:textId="77777777" w:rsidTr="0036382B">
        <w:trPr>
          <w:jc w:val="center"/>
        </w:trPr>
        <w:tc>
          <w:tcPr>
            <w:tcW w:w="844" w:type="dxa"/>
            <w:vMerge/>
          </w:tcPr>
          <w:p w14:paraId="1AA53D5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02E96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650CEA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5146C7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B926AA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B1326F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68CAD3E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482F4C2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98895A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3480B729" w14:textId="77777777" w:rsidTr="0036382B">
        <w:trPr>
          <w:jc w:val="center"/>
        </w:trPr>
        <w:tc>
          <w:tcPr>
            <w:tcW w:w="844" w:type="dxa"/>
            <w:vMerge/>
          </w:tcPr>
          <w:p w14:paraId="1216BB6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D209ED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77A3C9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773B70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D40CA7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9A482B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57384D0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25EFBA2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78C4E48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392C36AE" w14:textId="77777777" w:rsidTr="0036382B">
        <w:trPr>
          <w:jc w:val="center"/>
        </w:trPr>
        <w:tc>
          <w:tcPr>
            <w:tcW w:w="844" w:type="dxa"/>
            <w:vMerge/>
          </w:tcPr>
          <w:p w14:paraId="48FF73B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B07FD5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C8DD63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8606C0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61E07A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918CF9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7E17F1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20D68D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20D74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1F172076" w14:textId="77777777" w:rsidTr="0036382B">
        <w:trPr>
          <w:jc w:val="center"/>
        </w:trPr>
        <w:tc>
          <w:tcPr>
            <w:tcW w:w="844" w:type="dxa"/>
            <w:vMerge/>
          </w:tcPr>
          <w:p w14:paraId="703A894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0B0468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58D65D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C8955B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BAAB23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E8496B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196" w:type="dxa"/>
            <w:vMerge/>
          </w:tcPr>
          <w:p w14:paraId="4F95D78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427AE82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02824C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73121628" w14:textId="77777777" w:rsidTr="0036382B">
        <w:trPr>
          <w:jc w:val="center"/>
        </w:trPr>
        <w:tc>
          <w:tcPr>
            <w:tcW w:w="844" w:type="dxa"/>
            <w:vMerge/>
          </w:tcPr>
          <w:p w14:paraId="55451D9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78E1AF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1ACD35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E347C2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E8B01C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5D0804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AD5A16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309D80B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5601BA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4476FF92" w14:textId="77777777" w:rsidTr="0036382B">
        <w:trPr>
          <w:jc w:val="center"/>
        </w:trPr>
        <w:tc>
          <w:tcPr>
            <w:tcW w:w="844" w:type="dxa"/>
            <w:vMerge/>
          </w:tcPr>
          <w:p w14:paraId="17E8EEB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E1B022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D2E6EE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962755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13CF62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ABD1F8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196" w:type="dxa"/>
            <w:vMerge/>
          </w:tcPr>
          <w:p w14:paraId="047019B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5B979C3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2507A7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5823DD18" w14:textId="77777777" w:rsidTr="0036382B">
        <w:trPr>
          <w:jc w:val="center"/>
        </w:trPr>
        <w:tc>
          <w:tcPr>
            <w:tcW w:w="844" w:type="dxa"/>
            <w:vMerge/>
          </w:tcPr>
          <w:p w14:paraId="243763C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BFC68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D360CE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D99990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88FF08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50BBFE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ECE4F6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0BC9ACC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2F690F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10C0853A" w14:textId="77777777" w:rsidTr="0036382B">
        <w:trPr>
          <w:jc w:val="center"/>
        </w:trPr>
        <w:tc>
          <w:tcPr>
            <w:tcW w:w="844" w:type="dxa"/>
            <w:vMerge/>
          </w:tcPr>
          <w:p w14:paraId="72E5D69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666DFE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3A9B5C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0AE968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4D1F56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5C0AFB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0C21B40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040370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30DBAB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065146A9" w14:textId="77777777" w:rsidTr="0036382B">
        <w:trPr>
          <w:jc w:val="center"/>
        </w:trPr>
        <w:tc>
          <w:tcPr>
            <w:tcW w:w="844" w:type="dxa"/>
            <w:vMerge/>
          </w:tcPr>
          <w:p w14:paraId="44C3C2E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518368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CF0145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148EB6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57C99A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8205CF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196" w:type="dxa"/>
            <w:vMerge/>
          </w:tcPr>
          <w:p w14:paraId="5C9B1E6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45EA823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091D97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6BBBD303" w14:textId="77777777" w:rsidTr="0036382B">
        <w:trPr>
          <w:jc w:val="center"/>
        </w:trPr>
        <w:tc>
          <w:tcPr>
            <w:tcW w:w="844" w:type="dxa"/>
            <w:vMerge/>
          </w:tcPr>
          <w:p w14:paraId="7710885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04BBF0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4ED7EB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621F06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F11017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A727F8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259378E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2592BA8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90A506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7CB44D8D" w14:textId="77777777" w:rsidTr="0036382B">
        <w:trPr>
          <w:jc w:val="center"/>
        </w:trPr>
        <w:tc>
          <w:tcPr>
            <w:tcW w:w="844" w:type="dxa"/>
            <w:vMerge/>
          </w:tcPr>
          <w:p w14:paraId="1F9B187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C07841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763834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FAF3C1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0A1124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E46F20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2C0C8C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68E3048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832B77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16438B39" w14:textId="77777777" w:rsidTr="0036382B">
        <w:trPr>
          <w:jc w:val="center"/>
        </w:trPr>
        <w:tc>
          <w:tcPr>
            <w:tcW w:w="844" w:type="dxa"/>
            <w:vMerge/>
          </w:tcPr>
          <w:p w14:paraId="2C1022D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2148AD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91FF91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AA3685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9E65D3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5930D1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056A7D8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615E91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3F2D78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50700F3B" w14:textId="77777777" w:rsidTr="0036382B">
        <w:trPr>
          <w:jc w:val="center"/>
        </w:trPr>
        <w:tc>
          <w:tcPr>
            <w:tcW w:w="844" w:type="dxa"/>
            <w:vMerge/>
          </w:tcPr>
          <w:p w14:paraId="3840C52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7D7380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68DA2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293DB0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D45D82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B83519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77DE594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2814255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7E9D3D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52CE5D2F" w14:textId="77777777" w:rsidTr="0036382B">
        <w:trPr>
          <w:jc w:val="center"/>
        </w:trPr>
        <w:tc>
          <w:tcPr>
            <w:tcW w:w="844" w:type="dxa"/>
            <w:vMerge/>
          </w:tcPr>
          <w:p w14:paraId="760532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06F8A8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2224D1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8F3277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33EEDF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03B9A0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5991106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2D30188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92A320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297C6867" w14:textId="77777777" w:rsidTr="0036382B">
        <w:trPr>
          <w:jc w:val="center"/>
        </w:trPr>
        <w:tc>
          <w:tcPr>
            <w:tcW w:w="844" w:type="dxa"/>
            <w:vMerge/>
          </w:tcPr>
          <w:p w14:paraId="51D9ACB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6C3BDC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E533D5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A656DE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036FAD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841A0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  <w:tcBorders>
              <w:bottom w:val="nil"/>
            </w:tcBorders>
          </w:tcPr>
          <w:p w14:paraId="28A921A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  <w:tcBorders>
              <w:bottom w:val="nil"/>
            </w:tcBorders>
          </w:tcPr>
          <w:p w14:paraId="7B7BD8D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  <w:tcBorders>
              <w:bottom w:val="nil"/>
            </w:tcBorders>
          </w:tcPr>
          <w:p w14:paraId="593A37D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7D6FCE9B" w14:textId="77777777" w:rsidTr="0036382B">
        <w:trPr>
          <w:jc w:val="center"/>
        </w:trPr>
        <w:tc>
          <w:tcPr>
            <w:tcW w:w="844" w:type="dxa"/>
            <w:vMerge/>
          </w:tcPr>
          <w:p w14:paraId="24BE0D9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A1C08F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0918F0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B29C7F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CE8BA8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74798B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tcBorders>
              <w:bottom w:val="nil"/>
            </w:tcBorders>
          </w:tcPr>
          <w:p w14:paraId="30B9902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bottom w:val="nil"/>
            </w:tcBorders>
          </w:tcPr>
          <w:p w14:paraId="59DADC9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tcBorders>
              <w:bottom w:val="nil"/>
            </w:tcBorders>
          </w:tcPr>
          <w:p w14:paraId="3C4D52D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44299A48" w14:textId="77777777" w:rsidTr="0036382B">
        <w:trPr>
          <w:jc w:val="center"/>
        </w:trPr>
        <w:tc>
          <w:tcPr>
            <w:tcW w:w="844" w:type="dxa"/>
            <w:vMerge/>
          </w:tcPr>
          <w:p w14:paraId="4555FB9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EA2475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297D33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58F7D9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CD1C6B3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6C09E63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bottom w:val="nil"/>
            </w:tcBorders>
          </w:tcPr>
          <w:p w14:paraId="3689223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bottom w:val="nil"/>
            </w:tcBorders>
          </w:tcPr>
          <w:p w14:paraId="45F37C0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tcBorders>
              <w:bottom w:val="nil"/>
            </w:tcBorders>
          </w:tcPr>
          <w:p w14:paraId="28EA6B7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71F11209" w14:textId="77777777" w:rsidTr="0036382B">
        <w:trPr>
          <w:jc w:val="center"/>
        </w:trPr>
        <w:tc>
          <w:tcPr>
            <w:tcW w:w="844" w:type="dxa"/>
            <w:vMerge/>
            <w:tcBorders>
              <w:bottom w:val="nil"/>
            </w:tcBorders>
          </w:tcPr>
          <w:p w14:paraId="0B10A52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89BCF30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C682301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213AA8A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7824D6B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CE0E12F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tcBorders>
              <w:bottom w:val="nil"/>
            </w:tcBorders>
          </w:tcPr>
          <w:p w14:paraId="7A2B7D5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bottom w:val="nil"/>
            </w:tcBorders>
          </w:tcPr>
          <w:p w14:paraId="71749EC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tcBorders>
              <w:bottom w:val="nil"/>
            </w:tcBorders>
          </w:tcPr>
          <w:p w14:paraId="21FC95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6BBEBBC2" w14:textId="77777777" w:rsidTr="0036382B">
        <w:trPr>
          <w:jc w:val="center"/>
        </w:trPr>
        <w:tc>
          <w:tcPr>
            <w:tcW w:w="844" w:type="dxa"/>
            <w:vMerge w:val="restart"/>
          </w:tcPr>
          <w:p w14:paraId="484DCC5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BA432BD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53B6B68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3943A3E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88B1E9D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C222874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2576C58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</w:p>
        </w:tc>
        <w:tc>
          <w:tcPr>
            <w:tcW w:w="3060" w:type="dxa"/>
            <w:vMerge w:val="restart"/>
          </w:tcPr>
          <w:p w14:paraId="5885A3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y752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68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lastRenderedPageBreak/>
              <w:t>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u827Asp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Met833Il</w:t>
            </w:r>
          </w:p>
        </w:tc>
        <w:tc>
          <w:tcPr>
            <w:tcW w:w="3057" w:type="dxa"/>
            <w:vMerge w:val="restart"/>
          </w:tcPr>
          <w:p w14:paraId="19D06BA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lastRenderedPageBreak/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18D3BAB9" w14:textId="77777777" w:rsidTr="0036382B">
        <w:trPr>
          <w:jc w:val="center"/>
        </w:trPr>
        <w:tc>
          <w:tcPr>
            <w:tcW w:w="844" w:type="dxa"/>
            <w:vMerge/>
          </w:tcPr>
          <w:p w14:paraId="0F35F65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439356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1C2DF0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BF1E56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9F9A70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989D43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79F3AE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32A4034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91F177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0709F120" w14:textId="77777777" w:rsidTr="0036382B">
        <w:trPr>
          <w:jc w:val="center"/>
        </w:trPr>
        <w:tc>
          <w:tcPr>
            <w:tcW w:w="844" w:type="dxa"/>
            <w:vMerge/>
          </w:tcPr>
          <w:p w14:paraId="0DAF0F2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FE5B4C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A55B73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562D9A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C43B9B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D39C06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196" w:type="dxa"/>
            <w:vMerge/>
          </w:tcPr>
          <w:p w14:paraId="3B98397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59E16D9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3835E7C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560945BB" w14:textId="77777777" w:rsidTr="0036382B">
        <w:trPr>
          <w:jc w:val="center"/>
        </w:trPr>
        <w:tc>
          <w:tcPr>
            <w:tcW w:w="844" w:type="dxa"/>
            <w:vMerge/>
          </w:tcPr>
          <w:p w14:paraId="237409B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5A5174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97A02C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8C9C19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F15BA1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F91E42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196" w:type="dxa"/>
            <w:vMerge/>
          </w:tcPr>
          <w:p w14:paraId="0AEA31C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5584DDC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53C515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59D2C7B7" w14:textId="77777777" w:rsidTr="0036382B">
        <w:trPr>
          <w:jc w:val="center"/>
        </w:trPr>
        <w:tc>
          <w:tcPr>
            <w:tcW w:w="844" w:type="dxa"/>
            <w:vMerge/>
          </w:tcPr>
          <w:p w14:paraId="3CC4E99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941BA0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98A10D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0B48C0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96BC6E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6BB2D4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55C55CC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0F842F0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D0D145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1145C8A0" w14:textId="77777777" w:rsidTr="0036382B">
        <w:trPr>
          <w:jc w:val="center"/>
        </w:trPr>
        <w:tc>
          <w:tcPr>
            <w:tcW w:w="844" w:type="dxa"/>
            <w:vMerge/>
          </w:tcPr>
          <w:p w14:paraId="06449D7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159738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FB1328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BECE30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9CF3A6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E010CC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953724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5153D4C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815A41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2E933666" w14:textId="77777777" w:rsidTr="0036382B">
        <w:trPr>
          <w:jc w:val="center"/>
        </w:trPr>
        <w:tc>
          <w:tcPr>
            <w:tcW w:w="844" w:type="dxa"/>
            <w:vMerge/>
          </w:tcPr>
          <w:p w14:paraId="3D2E5EA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6F296F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396819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FF5202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9DEF31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91FEC4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28B756F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1C9074B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CDB27D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7003870C" w14:textId="77777777" w:rsidTr="0036382B">
        <w:trPr>
          <w:jc w:val="center"/>
        </w:trPr>
        <w:tc>
          <w:tcPr>
            <w:tcW w:w="844" w:type="dxa"/>
            <w:vMerge/>
            <w:tcBorders>
              <w:bottom w:val="nil"/>
            </w:tcBorders>
          </w:tcPr>
          <w:p w14:paraId="609AA6D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7FE8F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BE21FB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CE7E1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6C3283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7EBC19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3A6DB8D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1E5999F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6E73EAC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38F9E42F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5260C9C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62998D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4D9E0E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596B5F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1D0BF9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05205E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</w:tcPr>
          <w:p w14:paraId="75B93BC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</w:tcPr>
          <w:p w14:paraId="5E37C28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057" w:type="dxa"/>
          </w:tcPr>
          <w:p w14:paraId="1C2E583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3335CA06" w14:textId="77777777" w:rsidTr="0036382B">
        <w:trPr>
          <w:jc w:val="center"/>
        </w:trPr>
        <w:tc>
          <w:tcPr>
            <w:tcW w:w="844" w:type="dxa"/>
            <w:tcBorders>
              <w:bottom w:val="nil"/>
            </w:tcBorders>
          </w:tcPr>
          <w:p w14:paraId="65B3A22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75FE1F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46DBFD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1656A8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AB4AB9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0268A1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</w:tcPr>
          <w:p w14:paraId="018C082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</w:tcPr>
          <w:p w14:paraId="742135F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</w:tcPr>
          <w:p w14:paraId="39209D0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23585828" w14:textId="77777777" w:rsidTr="0036382B">
        <w:trPr>
          <w:jc w:val="center"/>
        </w:trPr>
        <w:tc>
          <w:tcPr>
            <w:tcW w:w="844" w:type="dxa"/>
            <w:vMerge w:val="restart"/>
            <w:tcBorders>
              <w:top w:val="nil"/>
            </w:tcBorders>
          </w:tcPr>
          <w:p w14:paraId="31941AE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9D8D7C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EDAA83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5730A7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9642BB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2EE4B8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5AD41C2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, Cys465Arg</w:t>
            </w:r>
          </w:p>
        </w:tc>
        <w:tc>
          <w:tcPr>
            <w:tcW w:w="3060" w:type="dxa"/>
            <w:vMerge w:val="restart"/>
          </w:tcPr>
          <w:p w14:paraId="164836F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586Thr, 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  <w:vMerge w:val="restart"/>
          </w:tcPr>
          <w:p w14:paraId="6B7284A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67935A5A" w14:textId="77777777" w:rsidTr="0036382B">
        <w:trPr>
          <w:jc w:val="center"/>
        </w:trPr>
        <w:tc>
          <w:tcPr>
            <w:tcW w:w="844" w:type="dxa"/>
            <w:vMerge/>
          </w:tcPr>
          <w:p w14:paraId="0F3ACDA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DF122D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6D2666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0AF3E2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DF05BF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905385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184E8C1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186204B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35B7B3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572FD910" w14:textId="77777777" w:rsidTr="0036382B">
        <w:trPr>
          <w:jc w:val="center"/>
        </w:trPr>
        <w:tc>
          <w:tcPr>
            <w:tcW w:w="844" w:type="dxa"/>
            <w:vMerge/>
            <w:tcBorders>
              <w:bottom w:val="nil"/>
            </w:tcBorders>
          </w:tcPr>
          <w:p w14:paraId="1AFE195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11E247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C6A0CF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B7F9BB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5984D83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86702E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02E650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58A0766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EEBCD4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65B0642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61A72FB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5DDCDA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927618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6D5340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C3B103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0EB10D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  <w:tcBorders>
              <w:bottom w:val="nil"/>
            </w:tcBorders>
          </w:tcPr>
          <w:p w14:paraId="54F1B46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  <w:tcBorders>
              <w:bottom w:val="nil"/>
            </w:tcBorders>
          </w:tcPr>
          <w:p w14:paraId="57A2213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  <w:tcBorders>
              <w:bottom w:val="nil"/>
            </w:tcBorders>
          </w:tcPr>
          <w:p w14:paraId="01E12BD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1B95B581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5D0BEC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D70F8F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20B8AB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6FD5AC2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3394E6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882566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B38BCA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, Cys465Arg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AAA1E6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586</w:t>
            </w:r>
            <w:r>
              <w:rPr>
                <w:rFonts w:ascii="Times New Roman" w:eastAsia="宋体" w:hAnsi="Times New Roman" w:cs="Times New Roman"/>
                <w:szCs w:val="21"/>
              </w:rPr>
              <w:t>Ala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, 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  <w:tcBorders>
              <w:top w:val="nil"/>
              <w:bottom w:val="nil"/>
            </w:tcBorders>
          </w:tcPr>
          <w:p w14:paraId="3B5DE13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551D16B6" w14:textId="77777777" w:rsidTr="0036382B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</w:tcPr>
          <w:p w14:paraId="5960C40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04CC97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CD97EF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EE7E40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124B44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82483F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BE7B72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636B43B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, Val586Ala, 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  <w:tcBorders>
              <w:top w:val="nil"/>
              <w:bottom w:val="nil"/>
            </w:tcBorders>
          </w:tcPr>
          <w:p w14:paraId="2512964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6B7F8322" w14:textId="77777777" w:rsidTr="0036382B">
        <w:trPr>
          <w:jc w:val="center"/>
        </w:trPr>
        <w:tc>
          <w:tcPr>
            <w:tcW w:w="844" w:type="dxa"/>
          </w:tcPr>
          <w:p w14:paraId="57FD1EE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</w:tcPr>
          <w:p w14:paraId="24986FF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070D53D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25554C0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5452468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</w:tcPr>
          <w:p w14:paraId="7368029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</w:tcPr>
          <w:p w14:paraId="7838C72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</w:tcPr>
          <w:p w14:paraId="353E05A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</w:p>
        </w:tc>
        <w:tc>
          <w:tcPr>
            <w:tcW w:w="3057" w:type="dxa"/>
          </w:tcPr>
          <w:p w14:paraId="276BBEB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21811EFB" w14:textId="77777777" w:rsidTr="0036382B">
        <w:trPr>
          <w:jc w:val="center"/>
        </w:trPr>
        <w:tc>
          <w:tcPr>
            <w:tcW w:w="844" w:type="dxa"/>
            <w:vMerge w:val="restart"/>
            <w:tcBorders>
              <w:top w:val="nil"/>
            </w:tcBorders>
          </w:tcPr>
          <w:p w14:paraId="15D6B2B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lastRenderedPageBreak/>
              <w:t>15</w:t>
            </w:r>
          </w:p>
        </w:tc>
        <w:tc>
          <w:tcPr>
            <w:tcW w:w="857" w:type="dxa"/>
            <w:tcBorders>
              <w:top w:val="nil"/>
            </w:tcBorders>
          </w:tcPr>
          <w:p w14:paraId="689266E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</w:tcBorders>
          </w:tcPr>
          <w:p w14:paraId="538278A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</w:tcBorders>
          </w:tcPr>
          <w:p w14:paraId="4F5B2BC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</w:tcBorders>
          </w:tcPr>
          <w:p w14:paraId="77AB695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8" w:type="dxa"/>
            <w:tcBorders>
              <w:top w:val="nil"/>
            </w:tcBorders>
          </w:tcPr>
          <w:p w14:paraId="05F494E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  <w:tcBorders>
              <w:top w:val="nil"/>
            </w:tcBorders>
          </w:tcPr>
          <w:p w14:paraId="1301569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vMerge w:val="restart"/>
            <w:tcBorders>
              <w:top w:val="nil"/>
            </w:tcBorders>
          </w:tcPr>
          <w:p w14:paraId="356364D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y752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68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u827Asp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Met833Ile</w:t>
            </w:r>
          </w:p>
        </w:tc>
        <w:tc>
          <w:tcPr>
            <w:tcW w:w="3057" w:type="dxa"/>
            <w:vMerge w:val="restart"/>
            <w:tcBorders>
              <w:top w:val="nil"/>
            </w:tcBorders>
          </w:tcPr>
          <w:p w14:paraId="4120C70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3563D0D0" w14:textId="77777777" w:rsidTr="0036382B">
        <w:trPr>
          <w:jc w:val="center"/>
        </w:trPr>
        <w:tc>
          <w:tcPr>
            <w:tcW w:w="844" w:type="dxa"/>
            <w:vMerge/>
          </w:tcPr>
          <w:p w14:paraId="718E542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7C4050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</w:tcBorders>
          </w:tcPr>
          <w:p w14:paraId="4A4E357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</w:tcBorders>
          </w:tcPr>
          <w:p w14:paraId="3566C4D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</w:tcBorders>
          </w:tcPr>
          <w:p w14:paraId="429B44E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</w:tcBorders>
          </w:tcPr>
          <w:p w14:paraId="59B00E7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196" w:type="dxa"/>
            <w:vMerge/>
            <w:tcBorders>
              <w:top w:val="nil"/>
            </w:tcBorders>
          </w:tcPr>
          <w:p w14:paraId="5228BBC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</w:tcPr>
          <w:p w14:paraId="7FB9CB5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  <w:tcBorders>
              <w:top w:val="nil"/>
            </w:tcBorders>
          </w:tcPr>
          <w:p w14:paraId="15BAABF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5B57B00A" w14:textId="77777777" w:rsidTr="0036382B">
        <w:trPr>
          <w:jc w:val="center"/>
        </w:trPr>
        <w:tc>
          <w:tcPr>
            <w:tcW w:w="844" w:type="dxa"/>
            <w:vMerge/>
          </w:tcPr>
          <w:p w14:paraId="514E8A3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4D1A155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  <w:tcBorders>
              <w:top w:val="nil"/>
            </w:tcBorders>
          </w:tcPr>
          <w:p w14:paraId="7CB24408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  <w:tcBorders>
              <w:top w:val="nil"/>
            </w:tcBorders>
          </w:tcPr>
          <w:p w14:paraId="5DE8F066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</w:tcBorders>
          </w:tcPr>
          <w:p w14:paraId="4C5B5EE2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</w:tcBorders>
          </w:tcPr>
          <w:p w14:paraId="6853D82B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  <w:tcBorders>
              <w:top w:val="nil"/>
            </w:tcBorders>
          </w:tcPr>
          <w:p w14:paraId="7398E22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</w:tcPr>
          <w:p w14:paraId="4B29E28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  <w:tcBorders>
              <w:top w:val="nil"/>
            </w:tcBorders>
          </w:tcPr>
          <w:p w14:paraId="20E3B9B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888338D" w14:textId="77777777" w:rsidTr="0036382B">
        <w:trPr>
          <w:jc w:val="center"/>
        </w:trPr>
        <w:tc>
          <w:tcPr>
            <w:tcW w:w="844" w:type="dxa"/>
            <w:vMerge/>
          </w:tcPr>
          <w:p w14:paraId="4E09495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554EB8E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  <w:tcBorders>
              <w:top w:val="nil"/>
            </w:tcBorders>
          </w:tcPr>
          <w:p w14:paraId="4817BE19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nil"/>
            </w:tcBorders>
          </w:tcPr>
          <w:p w14:paraId="51E4928F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  <w:tcBorders>
              <w:top w:val="nil"/>
            </w:tcBorders>
          </w:tcPr>
          <w:p w14:paraId="48D74ABF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  <w:tcBorders>
              <w:top w:val="nil"/>
            </w:tcBorders>
          </w:tcPr>
          <w:p w14:paraId="065B5037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  <w:tcBorders>
              <w:top w:val="nil"/>
            </w:tcBorders>
          </w:tcPr>
          <w:p w14:paraId="782104C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</w:tcPr>
          <w:p w14:paraId="25C0317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  <w:tcBorders>
              <w:top w:val="nil"/>
            </w:tcBorders>
          </w:tcPr>
          <w:p w14:paraId="5937461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39305A5F" w14:textId="77777777" w:rsidTr="0036382B">
        <w:trPr>
          <w:jc w:val="center"/>
        </w:trPr>
        <w:tc>
          <w:tcPr>
            <w:tcW w:w="844" w:type="dxa"/>
            <w:vMerge/>
          </w:tcPr>
          <w:p w14:paraId="5C2E6A3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7BAE5A9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6AD6F23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5316A5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26D8465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</w:tcPr>
          <w:p w14:paraId="52104B5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196" w:type="dxa"/>
            <w:vMerge/>
          </w:tcPr>
          <w:p w14:paraId="5626C4C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285822B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839B70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0C23C104" w14:textId="77777777" w:rsidTr="0036382B">
        <w:trPr>
          <w:jc w:val="center"/>
        </w:trPr>
        <w:tc>
          <w:tcPr>
            <w:tcW w:w="844" w:type="dxa"/>
          </w:tcPr>
          <w:p w14:paraId="0F07B08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</w:tcPr>
          <w:p w14:paraId="350BDF7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2389C44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</w:tcPr>
          <w:p w14:paraId="773CD4E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</w:tcPr>
          <w:p w14:paraId="73BF8ED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</w:tcPr>
          <w:p w14:paraId="16D76C2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</w:tcPr>
          <w:p w14:paraId="615CE7D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</w:tcPr>
          <w:p w14:paraId="4437DF0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</w:tcPr>
          <w:p w14:paraId="2E72FB6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3A2B2327" w14:textId="77777777" w:rsidTr="0036382B">
        <w:trPr>
          <w:jc w:val="center"/>
        </w:trPr>
        <w:tc>
          <w:tcPr>
            <w:tcW w:w="844" w:type="dxa"/>
            <w:vMerge w:val="restart"/>
          </w:tcPr>
          <w:p w14:paraId="52B0701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57" w:type="dxa"/>
          </w:tcPr>
          <w:p w14:paraId="55C8568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</w:tcPr>
          <w:p w14:paraId="01AC59C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4BFCEDE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</w:tcPr>
          <w:p w14:paraId="413E884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</w:tcPr>
          <w:p w14:paraId="16FE53A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35DCC57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vMerge w:val="restart"/>
          </w:tcPr>
          <w:p w14:paraId="718FB00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  <w:vMerge w:val="restart"/>
          </w:tcPr>
          <w:p w14:paraId="3061FCC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</w:p>
        </w:tc>
      </w:tr>
      <w:tr w:rsidR="004673CF" w:rsidRPr="0078157A" w14:paraId="4912800B" w14:textId="77777777" w:rsidTr="0036382B">
        <w:trPr>
          <w:jc w:val="center"/>
        </w:trPr>
        <w:tc>
          <w:tcPr>
            <w:tcW w:w="844" w:type="dxa"/>
            <w:vMerge/>
          </w:tcPr>
          <w:p w14:paraId="23F0663D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vAlign w:val="bottom"/>
          </w:tcPr>
          <w:p w14:paraId="588EE82F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024</w:t>
            </w:r>
          </w:p>
        </w:tc>
        <w:tc>
          <w:tcPr>
            <w:tcW w:w="702" w:type="dxa"/>
            <w:vAlign w:val="bottom"/>
          </w:tcPr>
          <w:p w14:paraId="7D6E2B7C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4</w:t>
            </w:r>
          </w:p>
        </w:tc>
        <w:tc>
          <w:tcPr>
            <w:tcW w:w="702" w:type="dxa"/>
            <w:vAlign w:val="bottom"/>
          </w:tcPr>
          <w:p w14:paraId="06874124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28</w:t>
            </w:r>
          </w:p>
        </w:tc>
        <w:tc>
          <w:tcPr>
            <w:tcW w:w="702" w:type="dxa"/>
            <w:vAlign w:val="bottom"/>
          </w:tcPr>
          <w:p w14:paraId="0DDAB6C2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4</w:t>
            </w:r>
          </w:p>
        </w:tc>
        <w:tc>
          <w:tcPr>
            <w:tcW w:w="1338" w:type="dxa"/>
          </w:tcPr>
          <w:p w14:paraId="1AA1D831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4DEF8D9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7A18BA9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1BC1F8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0E4737D4" w14:textId="77777777" w:rsidTr="0036382B">
        <w:trPr>
          <w:jc w:val="center"/>
        </w:trPr>
        <w:tc>
          <w:tcPr>
            <w:tcW w:w="844" w:type="dxa"/>
            <w:vMerge/>
          </w:tcPr>
          <w:p w14:paraId="65C70574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  <w:vAlign w:val="bottom"/>
          </w:tcPr>
          <w:p w14:paraId="1F291CB8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024</w:t>
            </w:r>
          </w:p>
        </w:tc>
        <w:tc>
          <w:tcPr>
            <w:tcW w:w="702" w:type="dxa"/>
            <w:vAlign w:val="bottom"/>
          </w:tcPr>
          <w:p w14:paraId="073F6FB3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64</w:t>
            </w:r>
          </w:p>
        </w:tc>
        <w:tc>
          <w:tcPr>
            <w:tcW w:w="702" w:type="dxa"/>
            <w:vAlign w:val="bottom"/>
          </w:tcPr>
          <w:p w14:paraId="27ACE9FD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28</w:t>
            </w:r>
          </w:p>
        </w:tc>
        <w:tc>
          <w:tcPr>
            <w:tcW w:w="702" w:type="dxa"/>
            <w:vAlign w:val="bottom"/>
          </w:tcPr>
          <w:p w14:paraId="2F995F16" w14:textId="77777777" w:rsidR="004673CF" w:rsidRPr="008C4F3D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8C4F3D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28</w:t>
            </w:r>
          </w:p>
        </w:tc>
        <w:tc>
          <w:tcPr>
            <w:tcW w:w="1338" w:type="dxa"/>
          </w:tcPr>
          <w:p w14:paraId="29E1901B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4D622FB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ACDDD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6AB8CD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4D0C6926" w14:textId="77777777" w:rsidTr="0036382B">
        <w:trPr>
          <w:jc w:val="center"/>
        </w:trPr>
        <w:tc>
          <w:tcPr>
            <w:tcW w:w="844" w:type="dxa"/>
            <w:vMerge w:val="restart"/>
          </w:tcPr>
          <w:p w14:paraId="5D356F1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57" w:type="dxa"/>
          </w:tcPr>
          <w:p w14:paraId="65F2E21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</w:tcPr>
          <w:p w14:paraId="31D7D94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</w:tcPr>
          <w:p w14:paraId="40B6711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</w:tcPr>
          <w:p w14:paraId="321DA7C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8" w:type="dxa"/>
          </w:tcPr>
          <w:p w14:paraId="36BAFD2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3E8F667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Ser83Ile, Asn202Glu, Cys465Arg</w:t>
            </w:r>
          </w:p>
        </w:tc>
        <w:tc>
          <w:tcPr>
            <w:tcW w:w="3060" w:type="dxa"/>
            <w:vMerge w:val="restart"/>
          </w:tcPr>
          <w:p w14:paraId="1E59AE4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586Ala, Val799Ala</w:t>
            </w:r>
          </w:p>
        </w:tc>
        <w:tc>
          <w:tcPr>
            <w:tcW w:w="3057" w:type="dxa"/>
            <w:vMerge w:val="restart"/>
          </w:tcPr>
          <w:p w14:paraId="717FC09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546509F9" w14:textId="77777777" w:rsidTr="0036382B">
        <w:trPr>
          <w:jc w:val="center"/>
        </w:trPr>
        <w:tc>
          <w:tcPr>
            <w:tcW w:w="844" w:type="dxa"/>
            <w:vMerge/>
          </w:tcPr>
          <w:p w14:paraId="702AC0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331D60B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091418D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630980B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7E9CB8E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38" w:type="dxa"/>
          </w:tcPr>
          <w:p w14:paraId="5D6FA6B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1F5B27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06FC9BC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3F04A7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15CF69E2" w14:textId="77777777" w:rsidTr="0036382B">
        <w:trPr>
          <w:jc w:val="center"/>
        </w:trPr>
        <w:tc>
          <w:tcPr>
            <w:tcW w:w="844" w:type="dxa"/>
            <w:vMerge/>
          </w:tcPr>
          <w:p w14:paraId="433C7A6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022FF52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04DC435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1111261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59EF595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</w:tcPr>
          <w:p w14:paraId="4E4398D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124B48A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6D2FBCC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B6A3DB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07646E03" w14:textId="77777777" w:rsidTr="0036382B">
        <w:trPr>
          <w:jc w:val="center"/>
        </w:trPr>
        <w:tc>
          <w:tcPr>
            <w:tcW w:w="844" w:type="dxa"/>
            <w:vMerge/>
          </w:tcPr>
          <w:p w14:paraId="511DBDF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7D0EB0A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379B1E4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54E4709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5ABF330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</w:tcPr>
          <w:p w14:paraId="74168BC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1FFC6BF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31C7B2E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528557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62529C9D" w14:textId="77777777" w:rsidTr="0036382B">
        <w:trPr>
          <w:jc w:val="center"/>
        </w:trPr>
        <w:tc>
          <w:tcPr>
            <w:tcW w:w="844" w:type="dxa"/>
            <w:vMerge/>
          </w:tcPr>
          <w:p w14:paraId="32DD152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6681252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702" w:type="dxa"/>
          </w:tcPr>
          <w:p w14:paraId="037B148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23D00E5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</w:tcPr>
          <w:p w14:paraId="7FC3AE8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</w:tcPr>
          <w:p w14:paraId="110C038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14EF53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3C5744C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7AF69F8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47B2EC9C" w14:textId="77777777" w:rsidTr="0036382B">
        <w:trPr>
          <w:jc w:val="center"/>
        </w:trPr>
        <w:tc>
          <w:tcPr>
            <w:tcW w:w="844" w:type="dxa"/>
            <w:vMerge w:val="restart"/>
          </w:tcPr>
          <w:p w14:paraId="164F111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57" w:type="dxa"/>
          </w:tcPr>
          <w:p w14:paraId="724EB7C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</w:tcPr>
          <w:p w14:paraId="50EE32A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5D19076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243DEE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</w:tcPr>
          <w:p w14:paraId="76E46D0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3437A2F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Ser83Arg</w:t>
            </w:r>
          </w:p>
        </w:tc>
        <w:tc>
          <w:tcPr>
            <w:tcW w:w="3060" w:type="dxa"/>
            <w:vMerge w:val="restart"/>
          </w:tcPr>
          <w:p w14:paraId="557406F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057" w:type="dxa"/>
            <w:vMerge w:val="restart"/>
          </w:tcPr>
          <w:p w14:paraId="5F3D24A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</w:p>
        </w:tc>
      </w:tr>
      <w:tr w:rsidR="004673CF" w:rsidRPr="0078157A" w14:paraId="614B7286" w14:textId="77777777" w:rsidTr="0036382B">
        <w:trPr>
          <w:jc w:val="center"/>
        </w:trPr>
        <w:tc>
          <w:tcPr>
            <w:tcW w:w="844" w:type="dxa"/>
            <w:vMerge/>
          </w:tcPr>
          <w:p w14:paraId="362BF86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4FE4AE0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</w:tcPr>
          <w:p w14:paraId="12F5280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</w:tcPr>
          <w:p w14:paraId="620C39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</w:tcPr>
          <w:p w14:paraId="09FC4CE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38" w:type="dxa"/>
          </w:tcPr>
          <w:p w14:paraId="2F1DE8F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297E4EE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6DA5B63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94CC5C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6FAC297D" w14:textId="77777777" w:rsidTr="0036382B">
        <w:trPr>
          <w:jc w:val="center"/>
        </w:trPr>
        <w:tc>
          <w:tcPr>
            <w:tcW w:w="844" w:type="dxa"/>
            <w:vMerge w:val="restart"/>
          </w:tcPr>
          <w:p w14:paraId="267570B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857" w:type="dxa"/>
          </w:tcPr>
          <w:p w14:paraId="02722E3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7163D8F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02" w:type="dxa"/>
          </w:tcPr>
          <w:p w14:paraId="1E880FB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</w:tcPr>
          <w:p w14:paraId="64CEE97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8" w:type="dxa"/>
          </w:tcPr>
          <w:p w14:paraId="70DF773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47ED2B8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Ser83Arg,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vMerge w:val="restart"/>
          </w:tcPr>
          <w:p w14:paraId="70ACD7C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57" w:type="dxa"/>
            <w:vMerge w:val="restart"/>
          </w:tcPr>
          <w:p w14:paraId="31DFBEE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lastRenderedPageBreak/>
              <w:t>Arg541Lys</w:t>
            </w:r>
          </w:p>
        </w:tc>
      </w:tr>
      <w:tr w:rsidR="004673CF" w:rsidRPr="0078157A" w14:paraId="73FE92F2" w14:textId="77777777" w:rsidTr="0036382B">
        <w:trPr>
          <w:jc w:val="center"/>
        </w:trPr>
        <w:tc>
          <w:tcPr>
            <w:tcW w:w="844" w:type="dxa"/>
            <w:vMerge/>
          </w:tcPr>
          <w:p w14:paraId="3AC0A4B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0B7C91B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44F010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48C4159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257D7F9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38" w:type="dxa"/>
          </w:tcPr>
          <w:p w14:paraId="5A9400F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7AF515E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2755745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45DF7F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08711AD7" w14:textId="77777777" w:rsidTr="0036382B">
        <w:trPr>
          <w:jc w:val="center"/>
        </w:trPr>
        <w:tc>
          <w:tcPr>
            <w:tcW w:w="844" w:type="dxa"/>
            <w:vMerge/>
          </w:tcPr>
          <w:p w14:paraId="0858546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3FAB1BC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2255A71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4AF8ED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4AAD226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</w:tcPr>
          <w:p w14:paraId="6F0D1A4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196" w:type="dxa"/>
            <w:vMerge/>
          </w:tcPr>
          <w:p w14:paraId="64B6590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28355B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437C08F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293BC572" w14:textId="77777777" w:rsidTr="0036382B">
        <w:trPr>
          <w:jc w:val="center"/>
        </w:trPr>
        <w:tc>
          <w:tcPr>
            <w:tcW w:w="844" w:type="dxa"/>
            <w:vMerge/>
          </w:tcPr>
          <w:p w14:paraId="761F708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2F2D2E1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734DAE4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dxa"/>
          </w:tcPr>
          <w:p w14:paraId="06239AA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1EF1EAB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</w:tcPr>
          <w:p w14:paraId="41C7333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1204CE0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5D609E7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5EACE0D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481199BC" w14:textId="77777777" w:rsidTr="0036382B">
        <w:trPr>
          <w:jc w:val="center"/>
        </w:trPr>
        <w:tc>
          <w:tcPr>
            <w:tcW w:w="844" w:type="dxa"/>
            <w:vMerge/>
          </w:tcPr>
          <w:p w14:paraId="7512789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60A9DC7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6F7C0C0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</w:tcPr>
          <w:p w14:paraId="04E790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dxa"/>
          </w:tcPr>
          <w:p w14:paraId="42935B4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38" w:type="dxa"/>
          </w:tcPr>
          <w:p w14:paraId="2A21847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196" w:type="dxa"/>
            <w:vMerge/>
          </w:tcPr>
          <w:p w14:paraId="62E3A29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51E27BF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78BB64A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036B8A7C" w14:textId="77777777" w:rsidTr="0036382B">
        <w:trPr>
          <w:jc w:val="center"/>
        </w:trPr>
        <w:tc>
          <w:tcPr>
            <w:tcW w:w="844" w:type="dxa"/>
            <w:vMerge/>
          </w:tcPr>
          <w:p w14:paraId="6643A25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4BB752F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52F6E7D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6529AEB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0B21CEB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38" w:type="dxa"/>
          </w:tcPr>
          <w:p w14:paraId="2B035F6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196" w:type="dxa"/>
            <w:vMerge/>
          </w:tcPr>
          <w:p w14:paraId="3B70AD7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6CBC8CE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8760A0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2B4D4D68" w14:textId="77777777" w:rsidTr="0036382B">
        <w:trPr>
          <w:jc w:val="center"/>
        </w:trPr>
        <w:tc>
          <w:tcPr>
            <w:tcW w:w="844" w:type="dxa"/>
            <w:vMerge/>
          </w:tcPr>
          <w:p w14:paraId="4FAC65A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23C490C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</w:tcPr>
          <w:p w14:paraId="46F23B3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</w:tcPr>
          <w:p w14:paraId="55D5A30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</w:tcPr>
          <w:p w14:paraId="7FDC811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</w:tcPr>
          <w:p w14:paraId="4951FE2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698F855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41FC3C4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04A0E3B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73CF" w:rsidRPr="0078157A" w14:paraId="75EF2A7D" w14:textId="77777777" w:rsidTr="0036382B">
        <w:trPr>
          <w:jc w:val="center"/>
        </w:trPr>
        <w:tc>
          <w:tcPr>
            <w:tcW w:w="844" w:type="dxa"/>
            <w:vMerge/>
          </w:tcPr>
          <w:p w14:paraId="4F9F6BC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31F6280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</w:tcPr>
          <w:p w14:paraId="4B69741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</w:tcPr>
          <w:p w14:paraId="2798A73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</w:tcPr>
          <w:p w14:paraId="2654070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338" w:type="dxa"/>
          </w:tcPr>
          <w:p w14:paraId="009D8E4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3767F64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0" w:type="dxa"/>
            <w:vMerge/>
          </w:tcPr>
          <w:p w14:paraId="2A5F323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2116776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352CDD5C" w14:textId="77777777" w:rsidTr="0036382B">
        <w:trPr>
          <w:jc w:val="center"/>
        </w:trPr>
        <w:tc>
          <w:tcPr>
            <w:tcW w:w="844" w:type="dxa"/>
          </w:tcPr>
          <w:p w14:paraId="733E049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</w:tcPr>
          <w:p w14:paraId="2D4295A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B6788C">
              <w:rPr>
                <w:rFonts w:ascii="Times New Roman" w:eastAsia="AdvP6EC5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702" w:type="dxa"/>
          </w:tcPr>
          <w:p w14:paraId="6E750E0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B6788C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1BA8DA6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B6788C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37CF2E3B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B6788C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38" w:type="dxa"/>
          </w:tcPr>
          <w:p w14:paraId="222D699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</w:tcPr>
          <w:p w14:paraId="4338D61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Ser83Arg,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</w:tcPr>
          <w:p w14:paraId="767A237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y752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68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u827Asp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Met833Ile</w:t>
            </w:r>
          </w:p>
        </w:tc>
        <w:tc>
          <w:tcPr>
            <w:tcW w:w="3057" w:type="dxa"/>
          </w:tcPr>
          <w:p w14:paraId="46AEA64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  <w:tr w:rsidR="004673CF" w:rsidRPr="0078157A" w14:paraId="6C5D46F4" w14:textId="77777777" w:rsidTr="0036382B">
        <w:trPr>
          <w:jc w:val="center"/>
        </w:trPr>
        <w:tc>
          <w:tcPr>
            <w:tcW w:w="844" w:type="dxa"/>
            <w:vMerge w:val="restart"/>
          </w:tcPr>
          <w:p w14:paraId="1534F2C8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57" w:type="dxa"/>
          </w:tcPr>
          <w:p w14:paraId="2B52ACC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702" w:type="dxa"/>
          </w:tcPr>
          <w:p w14:paraId="1DBA80F8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02" w:type="dxa"/>
          </w:tcPr>
          <w:p w14:paraId="16F2728D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6E21577F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338" w:type="dxa"/>
          </w:tcPr>
          <w:p w14:paraId="10269FE5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34D0D84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Ser83Arg,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vMerge w:val="restart"/>
          </w:tcPr>
          <w:p w14:paraId="4B06E01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  <w:vMerge w:val="restart"/>
          </w:tcPr>
          <w:p w14:paraId="61CF64D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Asp564Lys</w:t>
            </w:r>
          </w:p>
        </w:tc>
      </w:tr>
      <w:tr w:rsidR="004673CF" w:rsidRPr="0078157A" w14:paraId="78AFCC55" w14:textId="77777777" w:rsidTr="0036382B">
        <w:trPr>
          <w:jc w:val="center"/>
        </w:trPr>
        <w:tc>
          <w:tcPr>
            <w:tcW w:w="844" w:type="dxa"/>
            <w:vMerge/>
          </w:tcPr>
          <w:p w14:paraId="5177E238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7F2E679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702" w:type="dxa"/>
          </w:tcPr>
          <w:p w14:paraId="3249FA1B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5B0CB240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111F364B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38" w:type="dxa"/>
          </w:tcPr>
          <w:p w14:paraId="75728414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  <w:vMerge/>
          </w:tcPr>
          <w:p w14:paraId="4541F33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0E1D74A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B11106C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37FF4196" w14:textId="77777777" w:rsidTr="0036382B">
        <w:trPr>
          <w:jc w:val="center"/>
        </w:trPr>
        <w:tc>
          <w:tcPr>
            <w:tcW w:w="844" w:type="dxa"/>
            <w:vMerge w:val="restart"/>
          </w:tcPr>
          <w:p w14:paraId="0B3ED59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7" w:type="dxa"/>
          </w:tcPr>
          <w:p w14:paraId="0493B262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</w:tcPr>
          <w:p w14:paraId="312F0E8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02" w:type="dxa"/>
          </w:tcPr>
          <w:p w14:paraId="754C277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0593718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338" w:type="dxa"/>
          </w:tcPr>
          <w:p w14:paraId="047610D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96" w:type="dxa"/>
            <w:vMerge w:val="restart"/>
          </w:tcPr>
          <w:p w14:paraId="4071040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Ser83Arg,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  <w:vMerge w:val="restart"/>
          </w:tcPr>
          <w:p w14:paraId="4AB4B7BE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Val586Thr, Val799Ala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Ile811Val</w:t>
            </w:r>
          </w:p>
        </w:tc>
        <w:tc>
          <w:tcPr>
            <w:tcW w:w="3057" w:type="dxa"/>
            <w:vMerge w:val="restart"/>
          </w:tcPr>
          <w:p w14:paraId="11F9D2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Asp564Lys</w:t>
            </w:r>
          </w:p>
        </w:tc>
      </w:tr>
      <w:tr w:rsidR="004673CF" w:rsidRPr="0078157A" w14:paraId="64FE8660" w14:textId="77777777" w:rsidTr="0036382B">
        <w:trPr>
          <w:jc w:val="center"/>
        </w:trPr>
        <w:tc>
          <w:tcPr>
            <w:tcW w:w="844" w:type="dxa"/>
            <w:vMerge/>
          </w:tcPr>
          <w:p w14:paraId="5683EC29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1E07C47A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2" w:type="dxa"/>
          </w:tcPr>
          <w:p w14:paraId="2B093F2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1CC8BC4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5BEB7BA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338" w:type="dxa"/>
          </w:tcPr>
          <w:p w14:paraId="73F2C426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435BDEE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368298A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4B2852D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6DDF7A48" w14:textId="77777777" w:rsidTr="0036382B">
        <w:trPr>
          <w:jc w:val="center"/>
        </w:trPr>
        <w:tc>
          <w:tcPr>
            <w:tcW w:w="844" w:type="dxa"/>
            <w:vMerge/>
          </w:tcPr>
          <w:p w14:paraId="1375F847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857" w:type="dxa"/>
          </w:tcPr>
          <w:p w14:paraId="2FC288B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5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dxa"/>
          </w:tcPr>
          <w:p w14:paraId="5504CFC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34A37DE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</w:tcPr>
          <w:p w14:paraId="7F20D4E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338" w:type="dxa"/>
          </w:tcPr>
          <w:p w14:paraId="2993F27D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6" w:type="dxa"/>
            <w:vMerge/>
          </w:tcPr>
          <w:p w14:paraId="2BCA8026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vMerge/>
          </w:tcPr>
          <w:p w14:paraId="12A30A5F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7" w:type="dxa"/>
            <w:vMerge/>
          </w:tcPr>
          <w:p w14:paraId="13D1ACD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</w:p>
        </w:tc>
      </w:tr>
      <w:tr w:rsidR="004673CF" w:rsidRPr="0078157A" w14:paraId="1AED113F" w14:textId="77777777" w:rsidTr="0036382B">
        <w:trPr>
          <w:jc w:val="center"/>
        </w:trPr>
        <w:tc>
          <w:tcPr>
            <w:tcW w:w="844" w:type="dxa"/>
          </w:tcPr>
          <w:p w14:paraId="31630A61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57" w:type="dxa"/>
          </w:tcPr>
          <w:p w14:paraId="3F91E635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A90FD9">
              <w:rPr>
                <w:rFonts w:ascii="Times New Roman" w:eastAsia="AdvP6EC5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702" w:type="dxa"/>
          </w:tcPr>
          <w:p w14:paraId="5B395738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A90FD9">
              <w:rPr>
                <w:rFonts w:ascii="Times New Roman" w:eastAsia="AdvP6EC5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2" w:type="dxa"/>
          </w:tcPr>
          <w:p w14:paraId="41D3E2A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A90FD9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02" w:type="dxa"/>
          </w:tcPr>
          <w:p w14:paraId="78A9E17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A90FD9">
              <w:rPr>
                <w:rFonts w:ascii="Times New Roman" w:eastAsia="AdvP6EC5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38" w:type="dxa"/>
          </w:tcPr>
          <w:p w14:paraId="283AE400" w14:textId="77777777" w:rsidR="004673CF" w:rsidRDefault="004673CF" w:rsidP="00363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196" w:type="dxa"/>
          </w:tcPr>
          <w:p w14:paraId="7649AB23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Ser83Arg,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n202Glu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Cys465Arg</w:t>
            </w:r>
          </w:p>
        </w:tc>
        <w:tc>
          <w:tcPr>
            <w:tcW w:w="3060" w:type="dxa"/>
          </w:tcPr>
          <w:p w14:paraId="03376770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t>Ile390Thr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586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lastRenderedPageBreak/>
              <w:t>Gly752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68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Val799Ala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Ile811Val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Glu827Asp</w:t>
            </w:r>
            <w:r w:rsidRPr="007815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 xml:space="preserve"> Met833Ile</w:t>
            </w:r>
          </w:p>
        </w:tc>
        <w:tc>
          <w:tcPr>
            <w:tcW w:w="3057" w:type="dxa"/>
          </w:tcPr>
          <w:p w14:paraId="7F87E1C4" w14:textId="77777777" w:rsidR="004673CF" w:rsidRPr="0078157A" w:rsidRDefault="004673CF" w:rsidP="00363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Cs w:val="21"/>
              </w:rPr>
            </w:pPr>
            <w:r w:rsidRPr="0078157A">
              <w:rPr>
                <w:rFonts w:ascii="Times New Roman" w:eastAsia="宋体" w:hAnsi="Times New Roman" w:cs="Times New Roman"/>
                <w:szCs w:val="21"/>
              </w:rPr>
              <w:lastRenderedPageBreak/>
              <w:t>Val357Ile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His358Tyr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lastRenderedPageBreak/>
              <w:t>Arg541Lys</w:t>
            </w:r>
            <w:r w:rsidRPr="0078157A">
              <w:rPr>
                <w:rFonts w:ascii="Times New Roman" w:eastAsia="AdvP6EC5" w:hAnsi="Times New Roman" w:cs="Times New Roman" w:hint="eastAsia"/>
                <w:kern w:val="0"/>
                <w:szCs w:val="21"/>
              </w:rPr>
              <w:t>,</w:t>
            </w:r>
            <w:r w:rsidRPr="0078157A">
              <w:rPr>
                <w:rFonts w:ascii="Times New Roman" w:eastAsia="AdvP6EC5" w:hAnsi="Times New Roman" w:cs="Times New Roman"/>
                <w:kern w:val="0"/>
                <w:szCs w:val="21"/>
              </w:rPr>
              <w:t xml:space="preserve"> </w:t>
            </w:r>
            <w:r w:rsidRPr="0078157A">
              <w:rPr>
                <w:rFonts w:ascii="Times New Roman" w:eastAsia="宋体" w:hAnsi="Times New Roman" w:cs="Times New Roman"/>
                <w:szCs w:val="21"/>
              </w:rPr>
              <w:t>Asp564Lys</w:t>
            </w:r>
          </w:p>
        </w:tc>
      </w:tr>
    </w:tbl>
    <w:p w14:paraId="13BB5DCE" w14:textId="77777777" w:rsidR="00F93076" w:rsidRPr="0030584C" w:rsidRDefault="0030584C" w:rsidP="0030584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P6EC5" w:hAnsi="Times New Roman" w:cs="Times New Roman"/>
          <w:kern w:val="0"/>
          <w:sz w:val="24"/>
          <w:szCs w:val="32"/>
        </w:rPr>
      </w:pPr>
      <w:r w:rsidRPr="00F17A8B">
        <w:rPr>
          <w:rFonts w:ascii="Times New Roman" w:eastAsia="AdvP6EC5" w:hAnsi="Times New Roman" w:cs="Times New Roman" w:hint="eastAsia"/>
          <w:kern w:val="0"/>
          <w:szCs w:val="21"/>
          <w:vertAlign w:val="superscript"/>
        </w:rPr>
        <w:lastRenderedPageBreak/>
        <w:t>a</w:t>
      </w:r>
      <w:r w:rsidRPr="0078157A">
        <w:rPr>
          <w:rFonts w:ascii="Times New Roman" w:eastAsia="AdvP6EC5" w:hAnsi="Times New Roman" w:cs="Times New Roman"/>
          <w:kern w:val="0"/>
          <w:szCs w:val="21"/>
        </w:rPr>
        <w:t>NA, nalidixic acid;</w:t>
      </w:r>
      <w:r w:rsidRPr="0078157A">
        <w:rPr>
          <w:rFonts w:ascii="Times New Roman" w:eastAsia="AdvP6EC5" w:hAnsi="Times New Roman" w:cs="Times New Roman" w:hint="eastAsia"/>
          <w:kern w:val="0"/>
          <w:sz w:val="24"/>
          <w:szCs w:val="32"/>
        </w:rPr>
        <w:t xml:space="preserve"> </w:t>
      </w:r>
      <w:r w:rsidRPr="0078157A">
        <w:rPr>
          <w:rFonts w:ascii="Times New Roman" w:eastAsia="AdvP6EC5" w:hAnsi="Times New Roman" w:cs="Times New Roman"/>
          <w:kern w:val="0"/>
          <w:szCs w:val="21"/>
        </w:rPr>
        <w:t>CIP, ciprofloxacin; ENR, enrofloxacin; OFX,</w:t>
      </w:r>
      <w:r w:rsidRPr="0078157A">
        <w:rPr>
          <w:rFonts w:ascii="Times New Roman" w:hAnsi="Times New Roman"/>
        </w:rPr>
        <w:t xml:space="preserve"> o</w:t>
      </w:r>
      <w:r w:rsidRPr="0078157A">
        <w:rPr>
          <w:rFonts w:ascii="Times New Roman" w:eastAsia="AdvP6EC5" w:hAnsi="Times New Roman" w:cs="Times New Roman"/>
          <w:kern w:val="0"/>
          <w:szCs w:val="21"/>
        </w:rPr>
        <w:t>floxacin.</w:t>
      </w:r>
    </w:p>
    <w:sectPr w:rsidR="00F93076" w:rsidRPr="0030584C" w:rsidSect="00000C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68605" w14:textId="77777777" w:rsidR="001D4BCD" w:rsidRDefault="001D4BCD" w:rsidP="00000CFC">
      <w:r>
        <w:separator/>
      </w:r>
    </w:p>
  </w:endnote>
  <w:endnote w:type="continuationSeparator" w:id="0">
    <w:p w14:paraId="66C698F6" w14:textId="77777777" w:rsidR="001D4BCD" w:rsidRDefault="001D4BCD" w:rsidP="00000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5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1EA5B" w14:textId="77777777" w:rsidR="001D4BCD" w:rsidRDefault="001D4BCD" w:rsidP="00000CFC">
      <w:r>
        <w:separator/>
      </w:r>
    </w:p>
  </w:footnote>
  <w:footnote w:type="continuationSeparator" w:id="0">
    <w:p w14:paraId="4AB25093" w14:textId="77777777" w:rsidR="001D4BCD" w:rsidRDefault="001D4BCD" w:rsidP="00000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37AE"/>
    <w:rsid w:val="00000CFC"/>
    <w:rsid w:val="000E37AE"/>
    <w:rsid w:val="001D4BCD"/>
    <w:rsid w:val="003019A2"/>
    <w:rsid w:val="0030584C"/>
    <w:rsid w:val="004673CF"/>
    <w:rsid w:val="00526727"/>
    <w:rsid w:val="005B1A57"/>
    <w:rsid w:val="005D2F57"/>
    <w:rsid w:val="007A59B1"/>
    <w:rsid w:val="00AA3A50"/>
    <w:rsid w:val="00DE38F3"/>
    <w:rsid w:val="00F9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087DD"/>
  <w15:docId w15:val="{8B50BF89-B01D-4669-B851-0687428C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673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C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CF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00C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00C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00C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00CFC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000CFC"/>
  </w:style>
  <w:style w:type="table" w:styleId="a8">
    <w:name w:val="Table Grid"/>
    <w:basedOn w:val="a1"/>
    <w:uiPriority w:val="39"/>
    <w:rsid w:val="00000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00CF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00CF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00C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000C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00CF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00CF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00C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703</Words>
  <Characters>4010</Characters>
  <Application>Microsoft Office Word</Application>
  <DocSecurity>0</DocSecurity>
  <Lines>33</Lines>
  <Paragraphs>9</Paragraphs>
  <ScaleCrop>false</ScaleCrop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ingyu</dc:creator>
  <cp:keywords/>
  <dc:description/>
  <cp:lastModifiedBy>zheng mingyu</cp:lastModifiedBy>
  <cp:revision>8</cp:revision>
  <dcterms:created xsi:type="dcterms:W3CDTF">2018-11-19T08:57:00Z</dcterms:created>
  <dcterms:modified xsi:type="dcterms:W3CDTF">2019-09-02T14:37:00Z</dcterms:modified>
</cp:coreProperties>
</file>